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9E1" w:rsidRPr="001062D3" w:rsidRDefault="00EA10AC">
      <w:pPr>
        <w:rPr>
          <w:b/>
          <w:lang w:val="en-GB"/>
        </w:rPr>
      </w:pPr>
      <w:bookmarkStart w:id="0" w:name="_GoBack"/>
      <w:r w:rsidRPr="001062D3">
        <w:rPr>
          <w:b/>
          <w:lang w:val="en-GB"/>
        </w:rPr>
        <w:t xml:space="preserve">Supplementary Material </w:t>
      </w:r>
      <w:r w:rsidR="00BA1180" w:rsidRPr="001062D3">
        <w:rPr>
          <w:b/>
          <w:lang w:val="en-GB"/>
        </w:rPr>
        <w:t>3</w:t>
      </w:r>
      <w:r w:rsidRPr="001062D3">
        <w:rPr>
          <w:b/>
          <w:lang w:val="en-GB"/>
        </w:rPr>
        <w:t xml:space="preserve">. </w:t>
      </w:r>
      <w:r w:rsidR="00BA1180" w:rsidRPr="001062D3">
        <w:rPr>
          <w:b/>
          <w:lang w:val="en-GB"/>
        </w:rPr>
        <w:t>Average inlet and outlet concentration of N-NH</w:t>
      </w:r>
      <w:r w:rsidR="00BA1180" w:rsidRPr="001062D3">
        <w:rPr>
          <w:b/>
          <w:vertAlign w:val="subscript"/>
          <w:lang w:val="en-GB"/>
        </w:rPr>
        <w:t>4</w:t>
      </w:r>
      <w:r w:rsidR="00BA1180" w:rsidRPr="001062D3">
        <w:rPr>
          <w:b/>
          <w:vertAlign w:val="superscript"/>
          <w:lang w:val="en-GB"/>
        </w:rPr>
        <w:t>+</w:t>
      </w:r>
      <w:r w:rsidR="000F0959" w:rsidRPr="001062D3">
        <w:rPr>
          <w:b/>
          <w:lang w:val="en-GB"/>
        </w:rPr>
        <w:t>.</w:t>
      </w:r>
      <w:r w:rsidR="00BA1180" w:rsidRPr="001062D3">
        <w:rPr>
          <w:b/>
          <w:lang w:val="en-GB"/>
        </w:rPr>
        <w:t xml:space="preserve"> N-NO</w:t>
      </w:r>
      <w:r w:rsidR="00BA1180" w:rsidRPr="001062D3">
        <w:rPr>
          <w:b/>
          <w:vertAlign w:val="subscript"/>
          <w:lang w:val="en-GB"/>
        </w:rPr>
        <w:t>3</w:t>
      </w:r>
      <w:r w:rsidR="00BA1180" w:rsidRPr="001062D3">
        <w:rPr>
          <w:b/>
          <w:vertAlign w:val="superscript"/>
          <w:lang w:val="en-GB"/>
        </w:rPr>
        <w:t>-</w:t>
      </w:r>
      <w:r w:rsidR="00E8019E" w:rsidRPr="001062D3">
        <w:rPr>
          <w:b/>
          <w:lang w:val="en-GB"/>
        </w:rPr>
        <w:t>,</w:t>
      </w:r>
      <w:r w:rsidR="00BA1180" w:rsidRPr="001062D3">
        <w:rPr>
          <w:b/>
          <w:lang w:val="en-GB"/>
        </w:rPr>
        <w:t xml:space="preserve"> and P-PO</w:t>
      </w:r>
      <w:r w:rsidR="00BA1180" w:rsidRPr="001062D3">
        <w:rPr>
          <w:b/>
          <w:vertAlign w:val="subscript"/>
          <w:lang w:val="en-GB"/>
        </w:rPr>
        <w:t>4</w:t>
      </w:r>
      <w:r w:rsidR="00BA1180" w:rsidRPr="001062D3">
        <w:rPr>
          <w:b/>
          <w:vertAlign w:val="superscript"/>
          <w:lang w:val="en-GB"/>
        </w:rPr>
        <w:t>3-</w:t>
      </w:r>
      <w:r w:rsidR="00BA1180" w:rsidRPr="001062D3">
        <w:rPr>
          <w:b/>
          <w:lang w:val="en-GB"/>
        </w:rPr>
        <w:t xml:space="preserve"> in the different experimental ru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"/>
        <w:gridCol w:w="1493"/>
        <w:gridCol w:w="1497"/>
        <w:gridCol w:w="1493"/>
        <w:gridCol w:w="1493"/>
        <w:gridCol w:w="1497"/>
        <w:gridCol w:w="1491"/>
      </w:tblGrid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</w:p>
        </w:tc>
        <w:tc>
          <w:tcPr>
            <w:tcW w:w="1430" w:type="pct"/>
            <w:gridSpan w:val="2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N-NH</w:t>
            </w:r>
            <w:r w:rsidRPr="001062D3">
              <w:rPr>
                <w:rFonts w:ascii="Calibri" w:eastAsia="Times New Roman" w:hAnsi="Calibri" w:cs="Calibri"/>
                <w:b/>
                <w:vertAlign w:val="subscript"/>
                <w:lang w:val="en-GB" w:eastAsia="es-ES"/>
              </w:rPr>
              <w:t>4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+</w:t>
            </w: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 xml:space="preserve"> (mg·L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-1</w:t>
            </w: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)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b</w:t>
            </w:r>
          </w:p>
        </w:tc>
        <w:tc>
          <w:tcPr>
            <w:tcW w:w="1428" w:type="pct"/>
            <w:gridSpan w:val="2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N-NO</w:t>
            </w:r>
            <w:r w:rsidRPr="001062D3">
              <w:rPr>
                <w:rFonts w:ascii="Calibri" w:eastAsia="Times New Roman" w:hAnsi="Calibri" w:cs="Calibri"/>
                <w:b/>
                <w:vertAlign w:val="subscript"/>
                <w:lang w:val="en-GB" w:eastAsia="es-ES"/>
              </w:rPr>
              <w:t>3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-</w:t>
            </w: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 xml:space="preserve"> (mg·L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-1</w:t>
            </w: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)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b</w:t>
            </w:r>
          </w:p>
        </w:tc>
        <w:tc>
          <w:tcPr>
            <w:tcW w:w="1429" w:type="pct"/>
            <w:gridSpan w:val="2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P-PO</w:t>
            </w:r>
            <w:r w:rsidRPr="001062D3">
              <w:rPr>
                <w:rFonts w:ascii="Calibri" w:eastAsia="Times New Roman" w:hAnsi="Calibri" w:cs="Calibri"/>
                <w:b/>
                <w:vertAlign w:val="subscript"/>
                <w:lang w:val="en-GB" w:eastAsia="es-ES"/>
              </w:rPr>
              <w:t>4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3-</w:t>
            </w: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 xml:space="preserve"> (mg·L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-1</w:t>
            </w: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)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b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Run</w:t>
            </w:r>
            <w:r w:rsidRPr="001062D3">
              <w:rPr>
                <w:rFonts w:ascii="Calibri" w:eastAsia="Times New Roman" w:hAnsi="Calibri" w:cs="Calibri"/>
                <w:b/>
                <w:vertAlign w:val="superscript"/>
                <w:lang w:val="en-GB" w:eastAsia="es-ES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Inlet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Outle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Inle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Outlet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Inlet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Outlet</w:t>
            </w:r>
          </w:p>
        </w:tc>
      </w:tr>
      <w:tr w:rsidR="001062D3" w:rsidRPr="001062D3" w:rsidTr="000F0959">
        <w:trPr>
          <w:trHeight w:val="450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DM1 - WINTER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9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 xml:space="preserve">± </w:t>
            </w:r>
            <w:r w:rsidR="00E8019E" w:rsidRPr="001062D3">
              <w:rPr>
                <w:rFonts w:cstheme="minorHAnsi"/>
              </w:rPr>
              <w:t>2.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 xml:space="preserve">6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9</w:t>
            </w:r>
            <w:r w:rsidR="000F0959" w:rsidRPr="001062D3">
              <w:t>.</w:t>
            </w:r>
            <w:r w:rsidRPr="001062D3">
              <w:t xml:space="preserve">5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</w:t>
            </w:r>
            <w:r w:rsidR="000F0959" w:rsidRPr="001062D3">
              <w:t>.</w:t>
            </w:r>
            <w:r w:rsidRPr="001062D3">
              <w:t xml:space="preserve">6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4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8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3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4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3.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 xml:space="preserve">5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2</w:t>
            </w:r>
            <w:r w:rsidR="000F0959" w:rsidRPr="001062D3">
              <w:t>.</w:t>
            </w:r>
            <w:r w:rsidRPr="001062D3">
              <w:t xml:space="preserve">6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 xml:space="preserve">5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8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4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6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</w:t>
            </w:r>
            <w:r w:rsidR="000F0959" w:rsidRPr="001062D3">
              <w:t>.</w:t>
            </w:r>
            <w:r w:rsidRPr="001062D3">
              <w:t xml:space="preserve">2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8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4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0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</w:t>
            </w:r>
            <w:r w:rsidR="000F0959" w:rsidRPr="001062D3">
              <w:t>.</w:t>
            </w:r>
            <w:r w:rsidRPr="001062D3">
              <w:t xml:space="preserve">2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8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6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44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6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6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7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9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 xml:space="preserve">2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 xml:space="preserve">0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5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4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</w:t>
            </w:r>
            <w:r w:rsidR="00F95EB5" w:rsidRPr="001062D3">
              <w:rPr>
                <w:rFonts w:cstheme="minorHAnsi"/>
              </w:rPr>
              <w:t>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5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2</w:t>
            </w:r>
            <w:r w:rsidR="000F0959" w:rsidRPr="001062D3">
              <w:t>.</w:t>
            </w:r>
            <w:r w:rsidRPr="001062D3">
              <w:t xml:space="preserve">6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5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1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 xml:space="preserve">5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 xml:space="preserve">2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4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3.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5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C76BF2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5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2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E8019E">
            <w:pPr>
              <w:jc w:val="center"/>
            </w:pPr>
            <w:r w:rsidRPr="001062D3">
              <w:t>43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E8019E" w:rsidRPr="001062D3">
              <w:rPr>
                <w:rFonts w:cstheme="minorHAnsi"/>
              </w:rPr>
              <w:t xml:space="preserve"> 2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F95EB5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 xml:space="preserve">6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C76BF2">
            <w:pPr>
              <w:jc w:val="center"/>
            </w:pPr>
            <w:r w:rsidRPr="001062D3">
              <w:t>15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C76BF2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0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</w:tr>
      <w:tr w:rsidR="001062D3" w:rsidRPr="001062D3" w:rsidTr="000F0959">
        <w:trPr>
          <w:trHeight w:val="450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DM2 - SPRING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25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3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2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5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7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9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3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9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3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5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6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5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5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9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1</w:t>
            </w:r>
            <w:r w:rsidR="000F0959" w:rsidRPr="001062D3">
              <w:t>.</w:t>
            </w:r>
            <w:r w:rsidRPr="001062D3">
              <w:t>4</w:t>
            </w:r>
            <w:r w:rsidR="00C76BF2" w:rsidRPr="001062D3">
              <w:t xml:space="preserve"> </w:t>
            </w:r>
            <w:r w:rsidR="00C76BF2" w:rsidRPr="001062D3">
              <w:rPr>
                <w:rFonts w:cstheme="minorHAnsi"/>
              </w:rPr>
              <w:t>± 2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3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4</w:t>
            </w:r>
            <w:r w:rsidR="000F0959" w:rsidRPr="001062D3">
              <w:t>.</w:t>
            </w:r>
            <w:r w:rsidRPr="001062D3">
              <w:t>8</w:t>
            </w:r>
            <w:r w:rsidR="00C76BF2" w:rsidRPr="001062D3">
              <w:t xml:space="preserve"> </w:t>
            </w:r>
            <w:r w:rsidR="00C76BF2" w:rsidRPr="001062D3">
              <w:rPr>
                <w:rFonts w:cstheme="minorHAnsi"/>
              </w:rPr>
              <w:t>± 3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9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4.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5</w:t>
            </w:r>
            <w:r w:rsidR="000F0959" w:rsidRPr="001062D3">
              <w:t>.</w:t>
            </w:r>
            <w:r w:rsidRPr="001062D3">
              <w:t>2</w:t>
            </w:r>
            <w:r w:rsidR="00C76BF2" w:rsidRPr="001062D3">
              <w:t xml:space="preserve"> </w:t>
            </w:r>
            <w:r w:rsidR="00C76BF2" w:rsidRPr="001062D3">
              <w:rPr>
                <w:rFonts w:cstheme="minorHAnsi"/>
              </w:rPr>
              <w:t>± 3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3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5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8</w:t>
            </w:r>
            <w:r w:rsidR="000F0959" w:rsidRPr="001062D3">
              <w:t>.</w:t>
            </w:r>
            <w:r w:rsidRPr="001062D3">
              <w:t xml:space="preserve">5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 xml:space="preserve">0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0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6</w:t>
            </w:r>
            <w:r w:rsidR="00366420" w:rsidRPr="001062D3">
              <w:t xml:space="preserve"> </w:t>
            </w:r>
            <w:r w:rsidR="00366420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25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4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 xml:space="preserve">7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3</w:t>
            </w:r>
            <w:r w:rsidR="000F0959" w:rsidRPr="001062D3">
              <w:t>.</w:t>
            </w:r>
            <w:r w:rsidRPr="001062D3">
              <w:t xml:space="preserve">4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9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 xml:space="preserve">3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4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9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C76BF2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 xml:space="preserve">1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 xml:space="preserve">6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 xml:space="preserve">8 </w:t>
            </w:r>
            <w:r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</w:tr>
      <w:tr w:rsidR="001062D3" w:rsidRPr="001062D3" w:rsidTr="000F0959">
        <w:trPr>
          <w:trHeight w:val="450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DM3 - SUMMER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5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9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5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4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4.5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8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6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5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6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3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7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4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7.0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3</w:t>
            </w:r>
            <w:r w:rsidR="000F0959" w:rsidRPr="001062D3">
              <w:t>.</w:t>
            </w:r>
            <w:r w:rsidRPr="001062D3">
              <w:t>3</w:t>
            </w:r>
            <w:r w:rsidR="00C76BF2" w:rsidRPr="001062D3">
              <w:t xml:space="preserve"> </w:t>
            </w:r>
            <w:r w:rsidR="00C76BF2" w:rsidRPr="001062D3">
              <w:rPr>
                <w:rFonts w:cstheme="minorHAnsi"/>
              </w:rPr>
              <w:t>± 3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lastRenderedPageBreak/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C76BF2">
            <w:pPr>
              <w:jc w:val="center"/>
            </w:pPr>
            <w:r w:rsidRPr="001062D3">
              <w:t>105</w:t>
            </w:r>
            <w:r w:rsidR="000F0959" w:rsidRPr="001062D3">
              <w:t>.</w:t>
            </w:r>
            <w:r w:rsidRPr="001062D3">
              <w:t>5</w:t>
            </w:r>
            <w:r w:rsidR="00C76BF2" w:rsidRPr="001062D3">
              <w:t xml:space="preserve"> </w:t>
            </w:r>
            <w:r w:rsidR="00C76BF2" w:rsidRPr="001062D3">
              <w:rPr>
                <w:rFonts w:cstheme="minorHAnsi"/>
              </w:rPr>
              <w:t>± 6.8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4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21</w:t>
            </w:r>
            <w:r w:rsidR="000F0959" w:rsidRPr="001062D3">
              <w:t>.</w:t>
            </w:r>
            <w:r w:rsidRPr="001062D3">
              <w:t>4</w:t>
            </w:r>
            <w:r w:rsidR="00C76BF2" w:rsidRPr="001062D3">
              <w:t xml:space="preserve"> </w:t>
            </w:r>
            <w:r w:rsidR="00C76BF2" w:rsidRPr="001062D3">
              <w:rPr>
                <w:rFonts w:cstheme="minorHAnsi"/>
              </w:rPr>
              <w:t>± 3.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5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5.9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4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9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8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5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9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5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8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5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4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2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7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4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9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0</w:t>
            </w:r>
          </w:p>
        </w:tc>
      </w:tr>
      <w:tr w:rsidR="001062D3" w:rsidRPr="001062D3" w:rsidTr="000F0959">
        <w:trPr>
          <w:trHeight w:val="450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BA1180" w:rsidRPr="001062D3" w:rsidRDefault="00BA1180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 xml:space="preserve">DM4 </w:t>
            </w:r>
            <w:r w:rsidR="00C76BF2" w:rsidRPr="001062D3">
              <w:rPr>
                <w:rFonts w:ascii="Calibri" w:eastAsia="Times New Roman" w:hAnsi="Calibri" w:cs="Calibri"/>
                <w:b/>
                <w:lang w:val="en-GB" w:eastAsia="es-ES"/>
              </w:rPr>
              <w:t>–</w:t>
            </w: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 xml:space="preserve"> AUTUMN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2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8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2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9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6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5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5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4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9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2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6</w:t>
            </w:r>
            <w:r w:rsidR="000F0959" w:rsidRPr="001062D3">
              <w:t>.</w:t>
            </w:r>
            <w:r w:rsidRPr="001062D3">
              <w:t>0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5.5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25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3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9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5.9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0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3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3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7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7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6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7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5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7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83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5.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0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4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8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0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3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6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5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6.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8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1</w:t>
            </w:r>
            <w:r w:rsidR="000F0959" w:rsidRPr="001062D3">
              <w:t>.</w:t>
            </w:r>
            <w:r w:rsidRPr="001062D3">
              <w:t>6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2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5</w:t>
            </w:r>
            <w:r w:rsidR="000F0959" w:rsidRPr="001062D3">
              <w:t>.</w:t>
            </w:r>
            <w:r w:rsidRPr="001062D3">
              <w:t>4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7.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2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4</w:t>
            </w:r>
          </w:p>
        </w:tc>
      </w:tr>
      <w:tr w:rsidR="001062D3" w:rsidRPr="001062D3" w:rsidTr="000F0959">
        <w:trPr>
          <w:trHeight w:val="450"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7626A" w:rsidRPr="001062D3" w:rsidRDefault="0007626A" w:rsidP="00076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s-ES"/>
              </w:rPr>
            </w:pPr>
            <w:r w:rsidRPr="001062D3">
              <w:rPr>
                <w:rFonts w:ascii="Calibri" w:eastAsia="Times New Roman" w:hAnsi="Calibri" w:cs="Calibri"/>
                <w:b/>
                <w:lang w:val="en-GB" w:eastAsia="es-ES"/>
              </w:rPr>
              <w:t>1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61</w:t>
            </w:r>
            <w:r w:rsidR="000F0959" w:rsidRPr="001062D3">
              <w:t>.</w:t>
            </w:r>
            <w:r w:rsidRPr="001062D3">
              <w:t>1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4.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2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9</w:t>
            </w:r>
            <w:r w:rsidR="000F0959" w:rsidRPr="001062D3">
              <w:t>.</w:t>
            </w:r>
            <w:r w:rsidRPr="001062D3">
              <w:t>7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3</w:t>
            </w:r>
            <w:r w:rsidR="000F0959" w:rsidRPr="001062D3">
              <w:t>.</w:t>
            </w:r>
            <w:r w:rsidRPr="001062D3">
              <w:t>9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1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07626A" w:rsidRPr="001062D3" w:rsidRDefault="0007626A" w:rsidP="0007626A">
            <w:pPr>
              <w:jc w:val="center"/>
            </w:pPr>
            <w:r w:rsidRPr="001062D3">
              <w:t>1</w:t>
            </w:r>
            <w:r w:rsidR="000F0959" w:rsidRPr="001062D3">
              <w:t>.</w:t>
            </w:r>
            <w:r w:rsidRPr="001062D3">
              <w:t>5</w:t>
            </w:r>
            <w:r w:rsidR="006B5C63" w:rsidRPr="001062D3">
              <w:t xml:space="preserve"> </w:t>
            </w:r>
            <w:r w:rsidR="006B5C63" w:rsidRPr="001062D3">
              <w:rPr>
                <w:rFonts w:cstheme="minorHAnsi"/>
              </w:rPr>
              <w:t>±</w:t>
            </w:r>
            <w:r w:rsidR="00C76BF2" w:rsidRPr="001062D3">
              <w:rPr>
                <w:rFonts w:cstheme="minorHAnsi"/>
              </w:rPr>
              <w:t xml:space="preserve"> 0.2</w:t>
            </w:r>
          </w:p>
        </w:tc>
      </w:tr>
    </w:tbl>
    <w:p w:rsidR="00BA1180" w:rsidRPr="001062D3" w:rsidRDefault="00BA1180" w:rsidP="00B57230">
      <w:pPr>
        <w:spacing w:line="240" w:lineRule="auto"/>
        <w:rPr>
          <w:rFonts w:ascii="Arial" w:hAnsi="Arial" w:cs="Arial"/>
          <w:lang w:val="en-GB"/>
        </w:rPr>
      </w:pPr>
      <w:r w:rsidRPr="001062D3">
        <w:rPr>
          <w:rFonts w:ascii="Arial" w:hAnsi="Arial" w:cs="Arial"/>
          <w:vertAlign w:val="superscript"/>
          <w:lang w:val="en-GB"/>
        </w:rPr>
        <w:t>a</w:t>
      </w:r>
      <w:r w:rsidRPr="001062D3">
        <w:rPr>
          <w:rFonts w:ascii="Arial" w:hAnsi="Arial" w:cs="Arial"/>
          <w:lang w:val="en-GB"/>
        </w:rPr>
        <w:t xml:space="preserve"> Runs are described in Table 1.</w:t>
      </w:r>
    </w:p>
    <w:p w:rsidR="00BA1180" w:rsidRPr="001062D3" w:rsidRDefault="00BA1180" w:rsidP="00B57230">
      <w:pPr>
        <w:spacing w:line="240" w:lineRule="auto"/>
        <w:rPr>
          <w:rFonts w:ascii="Arial" w:hAnsi="Arial" w:cs="Arial"/>
          <w:lang w:val="en-GB"/>
        </w:rPr>
      </w:pPr>
      <w:r w:rsidRPr="001062D3">
        <w:rPr>
          <w:rFonts w:ascii="Arial" w:hAnsi="Arial" w:cs="Arial"/>
          <w:vertAlign w:val="superscript"/>
          <w:lang w:val="en-GB"/>
        </w:rPr>
        <w:t>b</w:t>
      </w:r>
      <w:r w:rsidRPr="001062D3">
        <w:rPr>
          <w:rFonts w:ascii="Arial" w:hAnsi="Arial" w:cs="Arial"/>
          <w:lang w:val="en-GB"/>
        </w:rPr>
        <w:t xml:space="preserve"> Values represent the average of two experiments ± S.D. Determinations were conducted in triplicate.</w:t>
      </w:r>
    </w:p>
    <w:bookmarkEnd w:id="0"/>
    <w:p w:rsidR="00EA10AC" w:rsidRPr="001062D3" w:rsidRDefault="00EA10AC" w:rsidP="00B57230">
      <w:pPr>
        <w:rPr>
          <w:lang w:val="en-GB"/>
        </w:rPr>
      </w:pPr>
    </w:p>
    <w:sectPr w:rsidR="00EA10AC" w:rsidRPr="001062D3" w:rsidSect="00EA10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s-ES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0AC"/>
    <w:rsid w:val="0007626A"/>
    <w:rsid w:val="000F0959"/>
    <w:rsid w:val="001062D3"/>
    <w:rsid w:val="00175E64"/>
    <w:rsid w:val="002879E1"/>
    <w:rsid w:val="00366420"/>
    <w:rsid w:val="00633D83"/>
    <w:rsid w:val="006B5C63"/>
    <w:rsid w:val="007A7351"/>
    <w:rsid w:val="00B57230"/>
    <w:rsid w:val="00BA1180"/>
    <w:rsid w:val="00C76BF2"/>
    <w:rsid w:val="00D247F9"/>
    <w:rsid w:val="00E8019E"/>
    <w:rsid w:val="00EA10AC"/>
    <w:rsid w:val="00F9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7B3329-C817-47F1-AA8F-35A7D339F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510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ar</dc:creator>
  <cp:keywords/>
  <dc:description/>
  <cp:lastModifiedBy>borrar</cp:lastModifiedBy>
  <cp:revision>2</cp:revision>
  <dcterms:created xsi:type="dcterms:W3CDTF">2021-09-27T08:51:00Z</dcterms:created>
  <dcterms:modified xsi:type="dcterms:W3CDTF">2021-09-30T05:44:00Z</dcterms:modified>
</cp:coreProperties>
</file>